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4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509"/>
        <w:gridCol w:w="1206"/>
        <w:gridCol w:w="1020"/>
        <w:gridCol w:w="1824"/>
        <w:gridCol w:w="1788"/>
      </w:tblGrid>
      <w:tr w:rsidR="008F1B9E" w14:paraId="3C29DC2F" w14:textId="77777777">
        <w:trPr>
          <w:trHeight w:val="288"/>
        </w:trPr>
        <w:tc>
          <w:tcPr>
            <w:tcW w:w="8347" w:type="dxa"/>
            <w:gridSpan w:val="5"/>
            <w:tcBorders>
              <w:top w:val="single" w:sz="4" w:space="0" w:color="4F81BD"/>
              <w:left w:val="single" w:sz="4" w:space="0" w:color="4F81BD"/>
              <w:bottom w:val="single" w:sz="4" w:space="0" w:color="95B3D7"/>
              <w:right w:val="single" w:sz="4" w:space="0" w:color="4F81BD"/>
            </w:tcBorders>
            <w:shd w:val="clear" w:color="4F81BD" w:fill="FFFFFF" w:themeFill="background1"/>
            <w:noWrap/>
            <w:vAlign w:val="bottom"/>
          </w:tcPr>
          <w:p w14:paraId="70991790" w14:textId="796B7499" w:rsidR="008F1B9E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</w:pPr>
            <w:r w:rsidRPr="00AC6B6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Table </w:t>
            </w:r>
            <w:r w:rsidR="00AC6B6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7</w:t>
            </w:r>
            <w:r w:rsidRPr="00AC6B6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Signal strength of reports of Trifluridine/Tipiracil at the Preferred Terms (PTs) level in FAERS databas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）</w:t>
            </w:r>
          </w:p>
        </w:tc>
      </w:tr>
      <w:tr w:rsidR="008F1B9E" w14:paraId="7B9D06EE" w14:textId="77777777">
        <w:trPr>
          <w:trHeight w:val="288"/>
        </w:trPr>
        <w:tc>
          <w:tcPr>
            <w:tcW w:w="2509" w:type="dxa"/>
            <w:tcBorders>
              <w:top w:val="single" w:sz="4" w:space="0" w:color="4F81BD"/>
              <w:left w:val="single" w:sz="4" w:space="0" w:color="4F81BD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2CF0CE1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PT</w:t>
            </w:r>
          </w:p>
        </w:tc>
        <w:tc>
          <w:tcPr>
            <w:tcW w:w="1206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2D1E379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N</w:t>
            </w:r>
          </w:p>
        </w:tc>
        <w:tc>
          <w:tcPr>
            <w:tcW w:w="1020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7B479EC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ROR</w:t>
            </w:r>
          </w:p>
        </w:tc>
        <w:tc>
          <w:tcPr>
            <w:tcW w:w="1824" w:type="dxa"/>
            <w:tcBorders>
              <w:top w:val="single" w:sz="4" w:space="0" w:color="4F81BD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14:paraId="05A23878" w14:textId="60E41671" w:rsidR="008F1B9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(95%Cl)</w:t>
            </w:r>
            <w:r w:rsidR="00AC6B61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/>
                <w:kern w:val="0"/>
                <w:sz w:val="24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ower</w:t>
            </w:r>
          </w:p>
        </w:tc>
        <w:tc>
          <w:tcPr>
            <w:tcW w:w="1788" w:type="dxa"/>
            <w:tcBorders>
              <w:top w:val="single" w:sz="4" w:space="0" w:color="4F81BD"/>
              <w:left w:val="nil"/>
              <w:bottom w:val="single" w:sz="4" w:space="0" w:color="95B3D7"/>
              <w:right w:val="single" w:sz="4" w:space="0" w:color="4F81BD"/>
            </w:tcBorders>
            <w:shd w:val="clear" w:color="4F81BD" w:fill="4F81BD"/>
            <w:noWrap/>
            <w:vAlign w:val="bottom"/>
          </w:tcPr>
          <w:p w14:paraId="3B5D0BDE" w14:textId="293DE78F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(95%Cl)</w:t>
            </w:r>
            <w:r w:rsidR="00AC6B61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lang w:bidi="ar"/>
              </w:rPr>
              <w:t>Upper</w:t>
            </w:r>
          </w:p>
        </w:tc>
      </w:tr>
      <w:tr w:rsidR="008F1B9E" w14:paraId="234C6255" w14:textId="77777777">
        <w:trPr>
          <w:trHeight w:val="266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21FDD0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ath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B6E7C0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8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89809E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15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BBFDC93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39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5A7DB31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96</w:t>
            </w:r>
          </w:p>
        </w:tc>
      </w:tr>
      <w:tr w:rsidR="008F1B9E" w14:paraId="2DC63B1D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4651CB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sease Progression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60B570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16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C17348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.24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1474935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42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76D03D2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.39</w:t>
            </w:r>
          </w:p>
        </w:tc>
      </w:tr>
      <w:tr w:rsidR="008F1B9E" w14:paraId="5FA684BC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8D68175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use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83128A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6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0F0EBD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593EC1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5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26D54AE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1</w:t>
            </w:r>
          </w:p>
        </w:tc>
      </w:tr>
      <w:tr w:rsidR="008F1B9E" w14:paraId="56707511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23F08D3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tigue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742490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51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4F8DBEC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A19DE0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0D677E9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5</w:t>
            </w:r>
          </w:p>
        </w:tc>
      </w:tr>
      <w:tr w:rsidR="008F1B9E" w14:paraId="45C30F7C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34803F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arrhoe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CCBE43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6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4FE8CCF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6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46CCD0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3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2D022145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3</w:t>
            </w:r>
          </w:p>
        </w:tc>
      </w:tr>
      <w:tr w:rsidR="008F1B9E" w14:paraId="17CE4532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735E375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963F06C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7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A0B2ECF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7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A0F914C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4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1245B8C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25</w:t>
            </w:r>
          </w:p>
        </w:tc>
      </w:tr>
      <w:tr w:rsidR="008F1B9E" w14:paraId="2BED0DD3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F414AA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creased Appetite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6D9F16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6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20F35F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7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C952E8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8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7225B71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8</w:t>
            </w:r>
          </w:p>
        </w:tc>
      </w:tr>
      <w:tr w:rsidR="008F1B9E" w14:paraId="4EBB60E8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0381ADD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hite Blood Cell Count Decreased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36B678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A6E83D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4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CC405D3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9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1720572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49</w:t>
            </w:r>
          </w:p>
        </w:tc>
      </w:tr>
      <w:tr w:rsidR="008F1B9E" w14:paraId="006906C0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5818EE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stheni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56541FF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2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45B1DB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2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69017A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40E731A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</w:t>
            </w:r>
          </w:p>
        </w:tc>
      </w:tr>
      <w:tr w:rsidR="008F1B9E" w14:paraId="049C22BA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834ABDF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ehydration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7B265B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1F55F0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7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D4B238D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8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169F9ECF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8</w:t>
            </w:r>
          </w:p>
        </w:tc>
      </w:tr>
      <w:tr w:rsidR="008F1B9E" w14:paraId="3D922F80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4ECDD8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bdominal Pain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DFBB1CD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BE0E80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1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E3142B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7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42D9EE2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6</w:t>
            </w:r>
          </w:p>
        </w:tc>
      </w:tr>
      <w:tr w:rsidR="008F1B9E" w14:paraId="64BFA009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C35197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ight Decreased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C1ECD8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4BEE7E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5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AD3E73A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E5A998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1</w:t>
            </w:r>
          </w:p>
        </w:tc>
      </w:tr>
      <w:tr w:rsidR="008F1B9E" w14:paraId="15A60279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266B5FA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nappropriate Schedul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Product Administration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040354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A478D9A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9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6100D0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6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10CFF99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8F1B9E" w14:paraId="20BAA79F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CB9AAC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stipation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9D997C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BA1181E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4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E271AC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3D3B230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</w:t>
            </w:r>
          </w:p>
        </w:tc>
      </w:tr>
      <w:tr w:rsidR="008F1B9E" w14:paraId="30110C59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33BD327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aemi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C45BF7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ACE457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2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64ACF6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9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2F03639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2</w:t>
            </w:r>
          </w:p>
        </w:tc>
      </w:tr>
      <w:tr w:rsidR="008F1B9E" w14:paraId="7A96016D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913806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opeci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C31F9F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44F269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B8828A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9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18B5DB1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4</w:t>
            </w:r>
          </w:p>
        </w:tc>
      </w:tr>
      <w:tr w:rsidR="008F1B9E" w14:paraId="64A87AE6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7C1A04A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eutropeni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A2F341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4FEE1DD6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1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7CFB7F8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8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5757F6EB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6</w:t>
            </w:r>
          </w:p>
        </w:tc>
      </w:tr>
      <w:tr w:rsidR="008F1B9E" w14:paraId="2A54DC9E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E7FA81E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yrexia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261433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85C774A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4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E591159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9FB5767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6</w:t>
            </w:r>
          </w:p>
        </w:tc>
      </w:tr>
      <w:tr w:rsidR="008F1B9E" w14:paraId="6B9862EF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14A056D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bdominal Pain Upper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6304DD8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66274C34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8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14:paraId="0CA366F2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4F81BD"/>
            </w:tcBorders>
            <w:shd w:val="clear" w:color="DCE6F1" w:fill="DCE6F1"/>
            <w:noWrap/>
            <w:vAlign w:val="bottom"/>
          </w:tcPr>
          <w:p w14:paraId="73B115A5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4</w:t>
            </w:r>
          </w:p>
        </w:tc>
      </w:tr>
      <w:tr w:rsidR="008F1B9E" w14:paraId="1D702933" w14:textId="77777777">
        <w:trPr>
          <w:trHeight w:val="288"/>
        </w:trPr>
        <w:tc>
          <w:tcPr>
            <w:tcW w:w="2509" w:type="dxa"/>
            <w:tcBorders>
              <w:top w:val="single" w:sz="4" w:space="0" w:color="95B3D7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0185EBD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aemoglobin Decreased</w:t>
            </w:r>
          </w:p>
        </w:tc>
        <w:tc>
          <w:tcPr>
            <w:tcW w:w="1206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1F75280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1824CA2D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8</w:t>
            </w:r>
          </w:p>
        </w:tc>
        <w:tc>
          <w:tcPr>
            <w:tcW w:w="1824" w:type="dxa"/>
            <w:tcBorders>
              <w:top w:val="single" w:sz="4" w:space="0" w:color="95B3D7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</w:tcPr>
          <w:p w14:paraId="566CD35F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3</w:t>
            </w:r>
          </w:p>
        </w:tc>
        <w:tc>
          <w:tcPr>
            <w:tcW w:w="1788" w:type="dxa"/>
            <w:tcBorders>
              <w:top w:val="single" w:sz="4" w:space="0" w:color="95B3D7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</w:tcPr>
          <w:p w14:paraId="27F5D81A" w14:textId="77777777" w:rsidR="008F1B9E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2</w:t>
            </w:r>
          </w:p>
        </w:tc>
      </w:tr>
    </w:tbl>
    <w:p w14:paraId="72E95580" w14:textId="77777777" w:rsidR="008F1B9E" w:rsidRDefault="00000000"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ROR</w:t>
      </w:r>
      <w:r>
        <w:rPr>
          <w:rFonts w:ascii="Times New Roman" w:hAnsi="Times New Roman" w:cs="Times New Roman" w:hint="eastAsia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reporting odds ratio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CI</w:t>
      </w:r>
      <w:r>
        <w:rPr>
          <w:rFonts w:ascii="Times New Roman" w:hAnsi="Times New Roman" w:cs="Times New Roman" w:hint="eastAsia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confidence interval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8F1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3OTVkOThiODJjOWM4YWI0NjFjZGUyOWJiN2MwYTEifQ=="/>
  </w:docVars>
  <w:rsids>
    <w:rsidRoot w:val="008F1B9E"/>
    <w:rsid w:val="00574BE8"/>
    <w:rsid w:val="008F1B9E"/>
    <w:rsid w:val="00AC6B61"/>
    <w:rsid w:val="04A42800"/>
    <w:rsid w:val="14A4346B"/>
    <w:rsid w:val="1B481CDF"/>
    <w:rsid w:val="1DEB1048"/>
    <w:rsid w:val="2011123A"/>
    <w:rsid w:val="477551F9"/>
    <w:rsid w:val="4F642884"/>
    <w:rsid w:val="5BB16E51"/>
    <w:rsid w:val="602A0AEF"/>
    <w:rsid w:val="632E2B36"/>
    <w:rsid w:val="6C443774"/>
    <w:rsid w:val="6C814917"/>
    <w:rsid w:val="6FA019E4"/>
    <w:rsid w:val="7467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B486DE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3</Characters>
  <Application>Microsoft Office Word</Application>
  <DocSecurity>0</DocSecurity>
  <Lines>6</Lines>
  <Paragraphs>1</Paragraphs>
  <ScaleCrop>false</ScaleCrop>
  <Company>Frontiers Media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2</cp:revision>
  <dcterms:created xsi:type="dcterms:W3CDTF">2024-03-04T12:46:00Z</dcterms:created>
  <dcterms:modified xsi:type="dcterms:W3CDTF">2024-06-2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426426320A5F416AA277F6F85B79DE3A_12</vt:lpwstr>
  </property>
</Properties>
</file>